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93EDF" w14:textId="2D01E6BA" w:rsidR="00F711B6" w:rsidRDefault="00D140AF" w:rsidP="000F4625">
      <w:pPr>
        <w:rPr>
          <w:rFonts w:ascii="Helvetica" w:hAnsi="Helvetica"/>
          <w:b/>
          <w:bCs/>
        </w:rPr>
      </w:pPr>
      <w:bookmarkStart w:id="0" w:name="_GoBack"/>
      <w:r>
        <w:rPr>
          <w:rFonts w:ascii="Helvetica" w:hAnsi="Helvetica"/>
          <w:b/>
          <w:bCs/>
          <w:noProof/>
          <w:lang w:eastAsia="en-GB"/>
        </w:rPr>
        <w:drawing>
          <wp:inline distT="0" distB="0" distL="0" distR="0" wp14:anchorId="3CFD43BD" wp14:editId="6F46DEAC">
            <wp:extent cx="5613400" cy="398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pu_runtime_pyAmpli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05150DF" w14:textId="4C041212" w:rsidR="005A01BB" w:rsidRPr="0045455C" w:rsidRDefault="005A01BB" w:rsidP="000F4625">
      <w:pPr>
        <w:rPr>
          <w:rFonts w:ascii="Helvetica" w:hAnsi="Helvetica"/>
          <w:b/>
        </w:rPr>
      </w:pPr>
      <w:r w:rsidRPr="0045455C">
        <w:rPr>
          <w:rFonts w:ascii="Helvetica" w:hAnsi="Helvetica"/>
          <w:b/>
          <w:bCs/>
        </w:rPr>
        <w:t>Supplementary material</w:t>
      </w:r>
      <w:r w:rsidR="00936A66">
        <w:rPr>
          <w:rFonts w:ascii="Helvetica" w:hAnsi="Helvetica"/>
          <w:b/>
          <w:bCs/>
        </w:rPr>
        <w:t xml:space="preserve"> C</w:t>
      </w:r>
      <w:r w:rsidR="0045455C" w:rsidRPr="0045455C">
        <w:rPr>
          <w:rFonts w:ascii="Helvetica" w:hAnsi="Helvetica"/>
          <w:b/>
          <w:bCs/>
        </w:rPr>
        <w:t xml:space="preserve"> </w:t>
      </w:r>
      <w:r w:rsidR="0045455C" w:rsidRPr="0045455C">
        <w:rPr>
          <w:rFonts w:ascii="Helvetica" w:hAnsi="Helvetica"/>
          <w:b/>
        </w:rPr>
        <w:t>– pyAmpli CPU runtime</w:t>
      </w:r>
    </w:p>
    <w:p w14:paraId="0CB77BC2" w14:textId="696418CE" w:rsidR="0045455C" w:rsidRPr="00F711B6" w:rsidRDefault="0045455C" w:rsidP="00F711B6">
      <w:pPr>
        <w:jc w:val="both"/>
        <w:rPr>
          <w:rFonts w:ascii="Helvetica" w:hAnsi="Helvetica"/>
        </w:rPr>
      </w:pPr>
      <w:r w:rsidRPr="00230D8E">
        <w:rPr>
          <w:rFonts w:ascii="Helvetica" w:hAnsi="Helvetica"/>
        </w:rPr>
        <w:t xml:space="preserve">Number of cores versus CPU runtime per sample in seconds. Sample A, B, C and D contain 336, 470, 807 and 163 variants respectively. A gradual decrease in CPU runtime is seen in the figure. Usage of more than 16 cores has a limited positive runtime effect. The average CPU runtime per variant filter on a 16-core AMD Opteron™ 6378 processor (64-bit Linux 4.4.0-22-generic) and a 32-core processor is 16.03 </w:t>
      </w:r>
      <w:proofErr w:type="spellStart"/>
      <w:r w:rsidRPr="00230D8E">
        <w:rPr>
          <w:rFonts w:ascii="Helvetica" w:hAnsi="Helvetica"/>
        </w:rPr>
        <w:t>ms</w:t>
      </w:r>
      <w:proofErr w:type="spellEnd"/>
      <w:r w:rsidRPr="00230D8E">
        <w:rPr>
          <w:rFonts w:ascii="Helvetica" w:hAnsi="Helvetica"/>
        </w:rPr>
        <w:t xml:space="preserve"> and 15.58 </w:t>
      </w:r>
      <w:proofErr w:type="spellStart"/>
      <w:r w:rsidRPr="00230D8E">
        <w:rPr>
          <w:rFonts w:ascii="Helvetica" w:hAnsi="Helvetica"/>
        </w:rPr>
        <w:t>ms</w:t>
      </w:r>
      <w:proofErr w:type="spellEnd"/>
      <w:r w:rsidRPr="00230D8E">
        <w:rPr>
          <w:rFonts w:ascii="Helvetica" w:hAnsi="Helvetica"/>
        </w:rPr>
        <w:t>, respectively. This marginal gain in time can be assigned to I/O handling.</w:t>
      </w:r>
    </w:p>
    <w:sectPr w:rsidR="0045455C" w:rsidRPr="00F711B6" w:rsidSect="002A0A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355"/>
    <w:rsid w:val="000407BA"/>
    <w:rsid w:val="000A0FEE"/>
    <w:rsid w:val="000F4625"/>
    <w:rsid w:val="0014390A"/>
    <w:rsid w:val="00186638"/>
    <w:rsid w:val="00193EC2"/>
    <w:rsid w:val="001A6199"/>
    <w:rsid w:val="001A778F"/>
    <w:rsid w:val="00243EBD"/>
    <w:rsid w:val="002A0AB9"/>
    <w:rsid w:val="002C4355"/>
    <w:rsid w:val="002F24B3"/>
    <w:rsid w:val="00327875"/>
    <w:rsid w:val="00364898"/>
    <w:rsid w:val="003708ED"/>
    <w:rsid w:val="003C58F3"/>
    <w:rsid w:val="003D112E"/>
    <w:rsid w:val="003D21CF"/>
    <w:rsid w:val="00407C72"/>
    <w:rsid w:val="004340B5"/>
    <w:rsid w:val="004373D0"/>
    <w:rsid w:val="0045455C"/>
    <w:rsid w:val="00466880"/>
    <w:rsid w:val="004767F6"/>
    <w:rsid w:val="004A23FC"/>
    <w:rsid w:val="004A437F"/>
    <w:rsid w:val="004F690D"/>
    <w:rsid w:val="005A01BB"/>
    <w:rsid w:val="005D5EA6"/>
    <w:rsid w:val="00603E3A"/>
    <w:rsid w:val="006305B6"/>
    <w:rsid w:val="006452AB"/>
    <w:rsid w:val="00650D75"/>
    <w:rsid w:val="0066786E"/>
    <w:rsid w:val="006A4333"/>
    <w:rsid w:val="006F437D"/>
    <w:rsid w:val="00711C47"/>
    <w:rsid w:val="0072779C"/>
    <w:rsid w:val="00763769"/>
    <w:rsid w:val="007819BD"/>
    <w:rsid w:val="00797974"/>
    <w:rsid w:val="007B3DCD"/>
    <w:rsid w:val="007B4A82"/>
    <w:rsid w:val="007B5EEA"/>
    <w:rsid w:val="007C6232"/>
    <w:rsid w:val="007D4FCB"/>
    <w:rsid w:val="007E6102"/>
    <w:rsid w:val="00895518"/>
    <w:rsid w:val="008A787D"/>
    <w:rsid w:val="008F56A2"/>
    <w:rsid w:val="00936A66"/>
    <w:rsid w:val="00945E0B"/>
    <w:rsid w:val="00951200"/>
    <w:rsid w:val="00955169"/>
    <w:rsid w:val="009C27EE"/>
    <w:rsid w:val="009E2956"/>
    <w:rsid w:val="00A05416"/>
    <w:rsid w:val="00A54802"/>
    <w:rsid w:val="00A55ABB"/>
    <w:rsid w:val="00A908B4"/>
    <w:rsid w:val="00AB7196"/>
    <w:rsid w:val="00AF5F5C"/>
    <w:rsid w:val="00B1609C"/>
    <w:rsid w:val="00B23F65"/>
    <w:rsid w:val="00B32DEF"/>
    <w:rsid w:val="00B44BD2"/>
    <w:rsid w:val="00BA7EA2"/>
    <w:rsid w:val="00C539AF"/>
    <w:rsid w:val="00C543D5"/>
    <w:rsid w:val="00C82E27"/>
    <w:rsid w:val="00CD195C"/>
    <w:rsid w:val="00CF332A"/>
    <w:rsid w:val="00CF5EF5"/>
    <w:rsid w:val="00D06C37"/>
    <w:rsid w:val="00D140AF"/>
    <w:rsid w:val="00D91975"/>
    <w:rsid w:val="00DC39C1"/>
    <w:rsid w:val="00DE58D3"/>
    <w:rsid w:val="00E05DAE"/>
    <w:rsid w:val="00E14C93"/>
    <w:rsid w:val="00E22F84"/>
    <w:rsid w:val="00E42719"/>
    <w:rsid w:val="00E64CDE"/>
    <w:rsid w:val="00E81412"/>
    <w:rsid w:val="00E96168"/>
    <w:rsid w:val="00EE4DBB"/>
    <w:rsid w:val="00F01ACB"/>
    <w:rsid w:val="00F3213F"/>
    <w:rsid w:val="00F32D76"/>
    <w:rsid w:val="00F35239"/>
    <w:rsid w:val="00F430FC"/>
    <w:rsid w:val="00F46BAB"/>
    <w:rsid w:val="00F711B6"/>
    <w:rsid w:val="00FB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6F9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779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Tablefootnote">
    <w:name w:val="Table footnote"/>
    <w:rsid w:val="000407BA"/>
    <w:pPr>
      <w:spacing w:before="80" w:line="180" w:lineRule="exact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paragraph" w:customStyle="1" w:styleId="NumberedList">
    <w:name w:val="Numbered List"/>
    <w:basedOn w:val="Normal"/>
    <w:rsid w:val="000407BA"/>
    <w:pPr>
      <w:numPr>
        <w:numId w:val="1"/>
      </w:numPr>
      <w:tabs>
        <w:tab w:val="clear" w:pos="720"/>
        <w:tab w:val="left" w:pos="560"/>
      </w:tabs>
      <w:spacing w:before="60" w:line="220" w:lineRule="exact"/>
      <w:ind w:left="560" w:hanging="390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1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9"/>
    <w:rPr>
      <w:rFonts w:ascii="Times New Roman" w:hAnsi="Times New Roman" w:cs="Times New Roman"/>
      <w:sz w:val="18"/>
      <w:szCs w:val="18"/>
    </w:rPr>
  </w:style>
  <w:style w:type="paragraph" w:customStyle="1" w:styleId="TableColumnhead">
    <w:name w:val="Table Column head"/>
    <w:basedOn w:val="Normal"/>
    <w:rsid w:val="006A4333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first">
    <w:name w:val="Table body first"/>
    <w:basedOn w:val="Normal"/>
    <w:rsid w:val="006A4333"/>
    <w:pPr>
      <w:spacing w:before="9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last">
    <w:name w:val="Table body last"/>
    <w:basedOn w:val="Normal"/>
    <w:rsid w:val="006A4333"/>
    <w:pPr>
      <w:spacing w:after="134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5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3D04266-292B-E545-89AA-11E17D0B3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s Matthias</dc:creator>
  <cp:keywords/>
  <dc:description/>
  <cp:lastModifiedBy>Microsoft Office User</cp:lastModifiedBy>
  <cp:revision>9</cp:revision>
  <dcterms:created xsi:type="dcterms:W3CDTF">2017-09-05T11:31:00Z</dcterms:created>
  <dcterms:modified xsi:type="dcterms:W3CDTF">2017-11-16T09:54:00Z</dcterms:modified>
</cp:coreProperties>
</file>